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E9A45" w14:textId="4F7D3034" w:rsidR="00B07125" w:rsidRPr="00A92EC5" w:rsidRDefault="00B07125" w:rsidP="00B0712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A92EC5">
        <w:rPr>
          <w:rFonts w:ascii="Times New Roman" w:hAnsi="Times New Roman" w:cs="Times New Roman"/>
          <w:b/>
          <w:bCs/>
          <w:lang w:val="en-GB"/>
        </w:rPr>
        <w:t>S</w:t>
      </w:r>
      <w:r w:rsidR="00277635">
        <w:rPr>
          <w:rFonts w:ascii="Times New Roman" w:hAnsi="Times New Roman" w:cs="Times New Roman"/>
          <w:b/>
          <w:bCs/>
          <w:lang w:val="en-GB"/>
        </w:rPr>
        <w:t>6</w:t>
      </w:r>
      <w:r w:rsidRPr="00A92EC5">
        <w:rPr>
          <w:rFonts w:ascii="Times New Roman" w:hAnsi="Times New Roman" w:cs="Times New Roman"/>
          <w:b/>
          <w:bCs/>
          <w:lang w:val="en-GB"/>
        </w:rPr>
        <w:t xml:space="preserve"> Appendix. Complete PubMed search string.</w:t>
      </w:r>
    </w:p>
    <w:p w14:paraId="40D6F951" w14:textId="77777777" w:rsidR="00B07125" w:rsidRDefault="00B07125" w:rsidP="00B0712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E06FE63" w14:textId="77777777" w:rsidR="00B07125" w:rsidRDefault="00B07125" w:rsidP="00B0712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378950C" w14:textId="1227702C" w:rsidR="00B07125" w:rsidRPr="002B0DC1" w:rsidRDefault="00B07125" w:rsidP="00B0712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B0D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((((((((((((((((("arteriovenous malformations"[MeSH Terms]) OR "arteriovenous fistula"[MeSH Terms]) OR Hemangioma) OR "lymphatic abnormalities"[MeSH Terms]) OR "vascular malformations"[MeSH Terms]) OR ("port-wine stain"[MeSH Terms] OR ("port-wine"[All Fields] OR "port-wine stain"[All Fields] OR "port wine stain"[All Fields])) OR "lymphatic malformations") OR "lymphatic malformation") OR "capillary malformations") OR "capillary malformation") OR "venous malformations") OR "venous malformation") OR "vascular lesion") OR "vascular lesions") OR ("lymphangioma, cystic"[MeSH Terms] OR ("lymphangioma"[All Fields] AND "cystic"[All Fields]) OR "cystic lymphangioma"[All Fields] OR ("lymphangioma"[All Fields] AND "cystic"[All Fields]) OR "lymphangioma, cystic"[All Fields]))) AND ((((((((((((((((((((((((((("face"[MeSH Terms] OR "face"[All Fields])) OR ("mouth"[MeSH Terms] OR "mouth"[All Fields])) OR neck) OR lip) OR face) OR facial) OR buccal) OR oral) OR gingiva) OR gingival) OR tongue) OR labial) OR labium) OR pharyngeal) OR oropharyngeal) OR pharynx) OR oropharynx) OR craniofacial) OR cranio-facial) OR "cranio-facial") OR cervicofacial) OR cervico-facial) OR "cervico-facial") OR cheek) OR chin) OR forehead))) AND ((((((((((((((((Sclerotherapy) OR (percute[All Fields] OR percuteaneous[All Fields] OR percuteanously[All Fields] OR percutem[All Fields] OR percutemincola[All Fields] OR percutenaous[All Fields] OR percuteneous[All Fields] OR percuteneousnephrostomy[All Fields] OR percuteneus[All Fields] OR percutenous[All Fields] OR percutenuous[All Fields])) OR (transcathetar[All Fields] OR transcathete[All Fields] OR transcathetel[All Fields] OR transcatheter[All Fields] OR transcatheteral[All Fields] OR transcatheterally[All Fields] OR transcatheteraortic[All Fields] OR transcatheterarterial[All Fields] OR transcatheterasd[All Fields] OR transcathetereal[All Fields] OR transcatheterembolization[All Fields] OR transcatheteric[All Fields] OR transcatheterically[All Fields] OR transcatheterimplantation[All Fields] OR transcatheterisation[All Fields] OR transcatheterization[All Fields] OR transcatheterly[All Fields] OR transcatheters[All Fields] OR transcatheteter[All Fields] OR transcathether[All Fields] OR transcathetheral[All Fields] OR transcathetheter[All Fields] OR transcathetor[All Fields] OR transcathetral[All Fields])) OR (embolizable[All Fields] OR embolization'[All Fields] OR embolization's[All Fields] OR embolization,[All Fields] OR embolizational[All Fields] OR ("embolization, therapeutic"[MeSH Terms] OR ("embolization"[All Fields] AND "therapeutic"[All Fields]) OR "therapeutic embolization"[All Fields] OR "embolizations"[All Fields]) OR embolizaton[All Fields] OR embolize[All Fields] OR embolized[All Fields] OR embolizer[All Fields] OR embolizers[All Fields] OR embolizes[All Fields] OR emboliziation[All Fields] OR embolizing[All Fields] OR embolizm[All Fields] OR embolizma[All Fields])) OR (embolis[All Fields] OR embolisa[All Fields] OR embolisable[All Fields] OR embolisace[All Fields] OR embolism's[All Fields] OR embolism,[All Fields] OR embolismal[All Fields] OR embolisme[All Fields] OR embolismic[All Fields] OR embolismimpact[All Fields] OR embolisms[All Fields] OR embolismus[All Fields])) OR ("chemoembolization, therapeutic"[MeSH Terms] OR ("chemoembolization"[All Fields] AND "therapeutic"[All Fields]) OR "therapeutic chemoembolization"[All Fields] OR ("chemoembolization"[All Fields] AND "therapeutic"[All Fields]) OR "chemoembolization, therapeutic"[All Fields])) OR management) OR managing) OR Interventions[All Fields]) OR ("methods"[MeSH Terms] OR "methods"[All Fields] OR "intervention"[All Fields])) OR ("methods"[MeSH Terms] OR "methods"[All Fields] OR "procedure"[All Fields])) OR treatment) OR treating) OR treat) OR ("therapy"[Subheading] OR "therapy"[All Fields] OR "therapeutics"[MeSH Terms] OR "therapeutics"[All Fields])) OR strategy[All Fields])) AND ((((((((Progression) OR ("disease progression"[MeSH Terms] OR ("disease"[All Fields] AND "progression"[All Fields]) OR "disease progression"[All Fields] OR "progression"[All Fields])) OR "Radiographic Progression") OR ("recurrence"[MeSH Terms] OR "recurrence"[All Fields])) OR reintervention) OR reinterventions) OR ("esthetics"[MeSH Terms] OR "esthetics"[All Fields])) OR ("quality of life"[MeSH Terms] OR ("quality"[All Fields] AND "life"[All Fields]) OR "quality of life"[All Fields]))</w:t>
      </w:r>
    </w:p>
    <w:p w14:paraId="78B02ADE" w14:textId="77777777" w:rsidR="00702907" w:rsidRDefault="00277635"/>
    <w:sectPr w:rsidR="00702907" w:rsidSect="00A15B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25"/>
    <w:rsid w:val="00095E2F"/>
    <w:rsid w:val="00097F78"/>
    <w:rsid w:val="001048CC"/>
    <w:rsid w:val="001053B4"/>
    <w:rsid w:val="001E0018"/>
    <w:rsid w:val="001E1D1A"/>
    <w:rsid w:val="001F0EA1"/>
    <w:rsid w:val="001F7FC8"/>
    <w:rsid w:val="00216C50"/>
    <w:rsid w:val="00277635"/>
    <w:rsid w:val="00286116"/>
    <w:rsid w:val="002A4F84"/>
    <w:rsid w:val="00317DA6"/>
    <w:rsid w:val="003706CC"/>
    <w:rsid w:val="003B35C9"/>
    <w:rsid w:val="003C5815"/>
    <w:rsid w:val="003E7DF0"/>
    <w:rsid w:val="00497C14"/>
    <w:rsid w:val="004D1B89"/>
    <w:rsid w:val="005D5808"/>
    <w:rsid w:val="005F0A49"/>
    <w:rsid w:val="005F5907"/>
    <w:rsid w:val="00627279"/>
    <w:rsid w:val="00683BC7"/>
    <w:rsid w:val="006F5F11"/>
    <w:rsid w:val="007B07AD"/>
    <w:rsid w:val="008B3883"/>
    <w:rsid w:val="008F1FC9"/>
    <w:rsid w:val="00900EC0"/>
    <w:rsid w:val="009A54C4"/>
    <w:rsid w:val="009C68A6"/>
    <w:rsid w:val="00A15B94"/>
    <w:rsid w:val="00A23946"/>
    <w:rsid w:val="00A35ACF"/>
    <w:rsid w:val="00A71C0C"/>
    <w:rsid w:val="00AE153A"/>
    <w:rsid w:val="00B07125"/>
    <w:rsid w:val="00B079E6"/>
    <w:rsid w:val="00B60D0A"/>
    <w:rsid w:val="00C6038C"/>
    <w:rsid w:val="00CA1C76"/>
    <w:rsid w:val="00CC5856"/>
    <w:rsid w:val="00CD5594"/>
    <w:rsid w:val="00D074E9"/>
    <w:rsid w:val="00D33064"/>
    <w:rsid w:val="00E156B9"/>
    <w:rsid w:val="00F00361"/>
    <w:rsid w:val="00F2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0823B4"/>
  <w15:chartTrackingRefBased/>
  <w15:docId w15:val="{BE61CF92-7791-AA4D-B077-06C73EBB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1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2</Words>
  <Characters>3856</Characters>
  <Application>Microsoft Office Word</Application>
  <DocSecurity>0</DocSecurity>
  <Lines>32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ederle</dc:creator>
  <cp:keywords/>
  <dc:description/>
  <cp:lastModifiedBy>Daniel Tiederle</cp:lastModifiedBy>
  <cp:revision>3</cp:revision>
  <dcterms:created xsi:type="dcterms:W3CDTF">2021-03-30T18:34:00Z</dcterms:created>
  <dcterms:modified xsi:type="dcterms:W3CDTF">2021-03-30T18:34:00Z</dcterms:modified>
</cp:coreProperties>
</file>